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3. Summary of model parameter estimates and standard error of parameter estimates for each model included in the GLMMs.</w:t>
      </w:r>
      <w:ins w:id="0" w:author="Jaime" w:date="2014-03-18T15:59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t xml:space="preserve"> Models are showed following the same order as in Table 3.</w:t>
        </w:r>
      </w:ins>
    </w:p>
    <w:tbl>
      <w:tblPr>
        <w:tblW w:w="11057" w:type="dxa"/>
        <w:jc w:val="left"/>
        <w:tblInd w:w="-12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1"/>
        <w:gridCol w:w="3368"/>
        <w:gridCol w:w="3718"/>
      </w:tblGrid>
      <w:tr>
        <w:trPr/>
        <w:tc>
          <w:tcPr>
            <w:tcW w:w="11057" w:type="dxa"/>
            <w:gridSpan w:val="3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Model 1 &lt;-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Age + Replacement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ins w:id="1" w:author="Jaime" w:date="2014-02-02T17:30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+ (1|Terr) + (Popu|Year)</w:t>
              </w:r>
            </w:ins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tandard Error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8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67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0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lacement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42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7</w:t>
            </w:r>
          </w:p>
        </w:tc>
      </w:tr>
      <w:tr>
        <w:trPr/>
        <w:tc>
          <w:tcPr>
            <w:tcW w:w="11057" w:type="dxa"/>
            <w:gridSpan w:val="3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Model 2 &lt;-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Age + Replacement + 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  <w:lang w:val="en-GB" w:eastAsia="es-ES"/>
              </w:rPr>
              <w:t>i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 xml:space="preserve"> + (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  <w:lang w:val="en-GB" w:eastAsia="es-ES"/>
              </w:rPr>
              <w:t>i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)</w:t>
            </w:r>
            <w:ins w:id="2" w:author="Jaime" w:date="2014-02-02T17:31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 xml:space="preserve"> + (1|Terr) + (Popu|Year)</w:t>
              </w:r>
            </w:ins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tandard Error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660</w:t>
            </w:r>
          </w:p>
        </w:tc>
        <w:tc>
          <w:tcPr>
            <w:tcW w:w="37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170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16</w:t>
            </w:r>
          </w:p>
        </w:tc>
        <w:tc>
          <w:tcPr>
            <w:tcW w:w="37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4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lacement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8</w:t>
            </w:r>
          </w:p>
        </w:tc>
        <w:tc>
          <w:tcPr>
            <w:tcW w:w="37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1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0.500</w:t>
            </w:r>
          </w:p>
        </w:tc>
        <w:tc>
          <w:tcPr>
            <w:tcW w:w="37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970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890</w:t>
            </w:r>
          </w:p>
        </w:tc>
        <w:tc>
          <w:tcPr>
            <w:tcW w:w="37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580</w:t>
            </w:r>
          </w:p>
        </w:tc>
      </w:tr>
      <w:tr>
        <w:trPr/>
        <w:tc>
          <w:tcPr>
            <w:tcW w:w="11057" w:type="dxa"/>
            <w:gridSpan w:val="3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Model 3 &lt;-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Age + Replacement + H’</w:t>
            </w:r>
            <w:ins w:id="3" w:author="Jaime" w:date="2014-02-02T17:32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 xml:space="preserve"> + (1|Terr) + (Popu|Year)</w:t>
              </w:r>
            </w:ins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tandard Error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448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486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.045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61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lacement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176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08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’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942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304</w:t>
            </w:r>
          </w:p>
        </w:tc>
      </w:tr>
      <w:tr>
        <w:trPr/>
        <w:tc>
          <w:tcPr>
            <w:tcW w:w="11057" w:type="dxa"/>
            <w:gridSpan w:val="3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Model 4 &lt;-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Age + Replacement + (OC+AR)</w:t>
            </w:r>
            <w:ins w:id="4" w:author="Jaime" w:date="2014-02-02T17:32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 xml:space="preserve"> + (1|Terr) + (Popu|Year)</w:t>
              </w:r>
            </w:ins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tandard Error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44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05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.053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60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lacement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167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09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C+AR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5</w:t>
            </w:r>
          </w:p>
        </w:tc>
      </w:tr>
      <w:tr>
        <w:trPr/>
        <w:tc>
          <w:tcPr>
            <w:tcW w:w="11057" w:type="dxa"/>
            <w:gridSpan w:val="3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Model 5 &lt;-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Age + Replacement + OC</w:t>
            </w:r>
            <w:ins w:id="5" w:author="Jaime" w:date="2014-02-02T17:32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 xml:space="preserve"> + (1|Terr) + (Popu|Year)</w:t>
              </w:r>
            </w:ins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tandard Error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45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62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.037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59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lacement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150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06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C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0</w:t>
            </w:r>
          </w:p>
        </w:tc>
      </w:tr>
      <w:tr>
        <w:trPr/>
        <w:tc>
          <w:tcPr>
            <w:tcW w:w="11057" w:type="dxa"/>
            <w:gridSpan w:val="3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Model 6 &lt;-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Age + Replacement + 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  <w:lang w:val="en-GB" w:eastAsia="es-ES"/>
              </w:rPr>
              <w:t>i</w:t>
            </w:r>
            <w:ins w:id="6" w:author="Jaime" w:date="2014-02-02T17:32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 xml:space="preserve"> + (1|Terr) + (Popu|Year)</w:t>
              </w:r>
            </w:ins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tandard Error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549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343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.067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60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lacement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146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06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21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78</w:t>
            </w:r>
          </w:p>
        </w:tc>
      </w:tr>
      <w:tr>
        <w:trPr/>
        <w:tc>
          <w:tcPr>
            <w:tcW w:w="11057" w:type="dxa"/>
            <w:gridSpan w:val="3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Model 7 &lt;-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Age + Replacement + AR</w:t>
            </w:r>
            <w:ins w:id="7" w:author="Jaime" w:date="2014-02-02T17:32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 xml:space="preserve"> + (1|Terr) + (Popu|Year)</w:t>
              </w:r>
            </w:ins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tandard Error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46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68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.087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66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lacement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174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12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</w:t>
            </w:r>
          </w:p>
        </w:tc>
      </w:tr>
      <w:tr>
        <w:trPr/>
        <w:tc>
          <w:tcPr>
            <w:tcW w:w="11057" w:type="dxa"/>
            <w:gridSpan w:val="3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Model 8 &lt;-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Age + Replacement + H’ + (H’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)</w:t>
            </w:r>
            <w:ins w:id="8" w:author="Jaime" w:date="2014-02-02T17:32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 xml:space="preserve"> + (1|Terr) + (Popu|Year)</w:t>
              </w:r>
            </w:ins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tandard Error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.221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.830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.076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58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lacement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132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05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’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1.854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141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’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69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39</w:t>
            </w:r>
          </w:p>
        </w:tc>
      </w:tr>
      <w:tr>
        <w:trPr/>
        <w:tc>
          <w:tcPr>
            <w:tcW w:w="11057" w:type="dxa"/>
            <w:gridSpan w:val="3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Model 9 &lt;-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Age + Replacement + (OC + AR) + H’</w:t>
            </w:r>
            <w:ins w:id="9" w:author="Jaime" w:date="2014-02-02T17:32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 xml:space="preserve"> + (1|Terr) + (Popu|Year)</w:t>
              </w:r>
            </w:ins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tandard Error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462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790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.043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63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lacement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157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10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C+AR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0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’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399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92</w:t>
            </w:r>
          </w:p>
        </w:tc>
      </w:tr>
      <w:tr>
        <w:trPr/>
        <w:tc>
          <w:tcPr>
            <w:tcW w:w="11057" w:type="dxa"/>
            <w:gridSpan w:val="3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Model 10 &lt;-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Age + Replacement + OC + H’</w:t>
            </w:r>
            <w:ins w:id="10" w:author="Jaime" w:date="2014-02-02T17:32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 xml:space="preserve"> + (1|Terr) + (Popu|Year)</w:t>
              </w:r>
            </w:ins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tandard Error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508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370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.097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74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lacement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195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13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3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’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237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13</w:t>
            </w:r>
          </w:p>
        </w:tc>
      </w:tr>
      <w:tr>
        <w:trPr/>
        <w:tc>
          <w:tcPr>
            <w:tcW w:w="11057" w:type="dxa"/>
            <w:gridSpan w:val="3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Model 11 &lt;-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Age + Replacement + AR + H’</w:t>
            </w:r>
            <w:ins w:id="11" w:author="Jaime" w:date="2014-02-02T17:33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 xml:space="preserve"> + (1|Terr) + (Popu|Year)</w:t>
              </w:r>
            </w:ins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tandard Error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917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859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.028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63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lacement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163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08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7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’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20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20</w:t>
            </w:r>
          </w:p>
        </w:tc>
      </w:tr>
      <w:tr>
        <w:trPr/>
        <w:tc>
          <w:tcPr>
            <w:tcW w:w="11057" w:type="dxa"/>
            <w:gridSpan w:val="3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Model 12 &lt;-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Age + Replacement + (OC + AR) + 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  <w:lang w:val="en-GB" w:eastAsia="es-ES"/>
              </w:rPr>
              <w:t>i</w:t>
            </w:r>
            <w:ins w:id="12" w:author="Jaime" w:date="2014-02-02T17:33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 xml:space="preserve"> + (1|Terr) + (Popu|Year)</w:t>
              </w:r>
            </w:ins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tandard Error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79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605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.055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60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lacement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167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08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C+AR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802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31</w:t>
            </w:r>
          </w:p>
        </w:tc>
      </w:tr>
      <w:tr>
        <w:trPr/>
        <w:tc>
          <w:tcPr>
            <w:tcW w:w="11057" w:type="dxa"/>
            <w:gridSpan w:val="3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Model 13 &lt;-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Age + Replacement + OC + 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  <w:lang w:val="en-GB" w:eastAsia="es-ES"/>
              </w:rPr>
              <w:t>i</w:t>
            </w:r>
            <w:ins w:id="13" w:author="Jaime" w:date="2014-02-02T17:33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 xml:space="preserve"> + (1|Terr) + (Popu|Year)</w:t>
              </w:r>
            </w:ins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tandard Error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16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513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.041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60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lacement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153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06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C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857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13</w:t>
            </w:r>
          </w:p>
        </w:tc>
      </w:tr>
      <w:tr>
        <w:trPr/>
        <w:tc>
          <w:tcPr>
            <w:tcW w:w="11057" w:type="dxa"/>
            <w:gridSpan w:val="3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Model 14 &lt;-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Age + Replacement + AR + 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  <w:lang w:val="en-GB" w:eastAsia="es-ES"/>
              </w:rPr>
              <w:t>i</w:t>
            </w:r>
            <w:ins w:id="14" w:author="Jaime" w:date="2014-02-02T17:33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 xml:space="preserve"> + (1|Terr) + (Popu|Year)</w:t>
              </w:r>
            </w:ins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tandard Error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59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550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.084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65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lacement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172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10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897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18</w:t>
            </w:r>
          </w:p>
        </w:tc>
      </w:tr>
      <w:tr>
        <w:trPr/>
        <w:tc>
          <w:tcPr>
            <w:tcW w:w="11057" w:type="dxa"/>
            <w:gridSpan w:val="3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Model 15 &lt;-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Age + Replacement + H’ + 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  <w:lang w:val="en-GB" w:eastAsia="es-ES"/>
              </w:rPr>
              <w:t>i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 xml:space="preserve"> + (H’ * 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  <w:lang w:val="en-GB" w:eastAsia="es-ES"/>
              </w:rPr>
              <w:t>i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)</w:t>
            </w:r>
            <w:ins w:id="15" w:author="Jaime" w:date="2014-02-02T17:33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 xml:space="preserve"> + (1|Terr) + (Popu|Year)</w:t>
              </w:r>
            </w:ins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tandard Error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.116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.294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.051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62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lacement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167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09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’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7.692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508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Si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6.259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.107</w:t>
            </w:r>
          </w:p>
        </w:tc>
      </w:tr>
      <w:tr>
        <w:trPr/>
        <w:tc>
          <w:tcPr>
            <w:tcW w:w="39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’*PSi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628</w:t>
            </w:r>
          </w:p>
        </w:tc>
        <w:tc>
          <w:tcPr>
            <w:tcW w:w="37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.01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Note: models are ordered from higher to lower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GB" w:eastAsia="es-ES"/>
        </w:rPr>
        <w:t>AIC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vertAlign w:val="subscript"/>
          <w:lang w:val="en-GB" w:eastAsia="es-ES"/>
        </w:rPr>
        <w:t>cw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GB" w:eastAsia="es-ES"/>
        </w:rPr>
        <w:t xml:space="preserve"> valu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ollowing the classification and nomenclature shown in Table 3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GB" w:eastAsia="es-ES"/>
        </w:rPr>
        <w:t xml:space="preserve">. </w:t>
      </w:r>
    </w:p>
    <w:sectPr>
      <w:footerReference w:type="default" r:id="rId2"/>
      <w:type w:val="nextPage"/>
      <w:pgSz w:w="11906" w:h="16838"/>
      <w:pgMar w:left="1701" w:right="1701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PiedepginaCar">
    <w:name w:val="Pie de página Car"/>
    <w:qFormat/>
    <w:rPr>
      <w:rFonts w:ascii="Calibri" w:hAnsi="Calibri" w:eastAsia="Calibri" w:cs="Times New Roman"/>
      <w:lang w:val="en-US"/>
    </w:rPr>
  </w:style>
  <w:style w:type="character" w:styleId="LineNumbering">
    <w:name w:val="Line Number"/>
    <w:basedOn w:val="Fuentedeprrafopredeter"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8T18:19:00Z</dcterms:created>
  <dc:creator>Jaime</dc:creator>
  <dc:description/>
  <cp:keywords/>
  <dc:language>en-US</dc:language>
  <cp:lastModifiedBy>Jaime</cp:lastModifiedBy>
  <dcterms:modified xsi:type="dcterms:W3CDTF">2014-03-18T14:59:00Z</dcterms:modified>
  <cp:revision>4</cp:revision>
  <dc:subject/>
  <dc:title/>
</cp:coreProperties>
</file>